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AEA" w:rsidRDefault="006A2AEA" w:rsidP="00FF0EFF">
      <w:pPr>
        <w:spacing w:afterLines="50" w:line="240" w:lineRule="atLeast"/>
        <w:jc w:val="both"/>
        <w:rPr>
          <w:rFonts w:ascii="Times New Roman" w:hAnsi="Times New Roman" w:cs="Times New Roman"/>
          <w:bCs/>
        </w:rPr>
      </w:pPr>
      <w:r w:rsidRPr="005A697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5A6975">
        <w:rPr>
          <w:rFonts w:ascii="Times New Roman" w:hAnsi="Times New Roman" w:cs="Times New Roman"/>
          <w:b/>
        </w:rPr>
        <w:t xml:space="preserve"> </w:t>
      </w:r>
    </w:p>
    <w:p w:rsidR="006A2AEA" w:rsidRPr="00066169" w:rsidRDefault="006A2AEA" w:rsidP="00FF0EFF">
      <w:pPr>
        <w:spacing w:afterLines="50" w:line="240" w:lineRule="atLeast"/>
        <w:ind w:firstLineChars="200" w:firstLine="480"/>
        <w:jc w:val="both"/>
        <w:rPr>
          <w:rFonts w:ascii="Times New Roman" w:hAnsi="Times New Roman" w:cs="Times New Roman"/>
          <w:bCs/>
        </w:rPr>
      </w:pPr>
    </w:p>
    <w:tbl>
      <w:tblPr>
        <w:tblW w:w="0" w:type="auto"/>
        <w:tblInd w:w="169" w:type="dxa"/>
        <w:tblLayout w:type="fixed"/>
        <w:tblLook w:val="04A0"/>
      </w:tblPr>
      <w:tblGrid>
        <w:gridCol w:w="932"/>
        <w:gridCol w:w="425"/>
        <w:gridCol w:w="567"/>
        <w:gridCol w:w="850"/>
        <w:gridCol w:w="284"/>
        <w:gridCol w:w="992"/>
        <w:gridCol w:w="851"/>
        <w:gridCol w:w="283"/>
        <w:gridCol w:w="851"/>
        <w:gridCol w:w="850"/>
        <w:gridCol w:w="1134"/>
        <w:gridCol w:w="1156"/>
      </w:tblGrid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ead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mappe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ple mapped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ly mapped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5d_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68652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84633(96.11%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752(0.47%)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20881(95.64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5d_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7880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44119(96.34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976(0.48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63143(95.85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5d_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1760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79186(96.15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332(0.46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57854(95.68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7d_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5385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99163(95.91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373(0.37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40790(95.55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7d_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87644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39204(96.36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144(0.37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83060(96.0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7d_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42914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21224(96.25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43(0.39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20381(95.86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5d_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6505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77856(97.01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859(0.44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89997(96.57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5d_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6650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38854(96.23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701(0.61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29153(95.62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5d_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43426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62016(96.49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316(0.59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79700(95.9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7d_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4236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69655(95.9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482(0.51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01173(95.39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7d_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60766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575968(95.91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980(0.45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25988(95.46%)</w:t>
            </w:r>
          </w:p>
        </w:tc>
      </w:tr>
      <w:tr w:rsidR="006A2AEA" w:rsidRPr="005A6975" w:rsidTr="00DF13B0">
        <w:trPr>
          <w:trHeight w:val="397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7d_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8371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72170(96.33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179(0.42%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41991(95.92%)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w b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ean b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 rate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20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30(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C content(%)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5d_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3066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512299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6865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908335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3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5d_2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59646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2706546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78800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3239385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9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9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5d_3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92042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1898342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17600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2196705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2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7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7d_1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30726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2939626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53858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8021606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2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2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6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7d_2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11438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9627138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87644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7627480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2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6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9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_7d_3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06800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2626800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42914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3457355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8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1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5d_1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51856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1230256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65058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8610542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2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3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5d_2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19808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9491008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66508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4388399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2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1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5d_3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20928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1360128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43426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4148816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3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7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7d_1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43186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4821086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42360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6908006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1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5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7d_2</w:t>
            </w:r>
          </w:p>
        </w:tc>
        <w:tc>
          <w:tcPr>
            <w:tcW w:w="992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27986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0625886</w:t>
            </w:r>
          </w:p>
        </w:tc>
        <w:tc>
          <w:tcPr>
            <w:tcW w:w="992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60766</w:t>
            </w:r>
          </w:p>
        </w:tc>
        <w:tc>
          <w:tcPr>
            <w:tcW w:w="1134" w:type="dxa"/>
            <w:gridSpan w:val="2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1634032</w:t>
            </w:r>
          </w:p>
        </w:tc>
        <w:tc>
          <w:tcPr>
            <w:tcW w:w="851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850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134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2</w:t>
            </w:r>
          </w:p>
        </w:tc>
        <w:tc>
          <w:tcPr>
            <w:tcW w:w="1156" w:type="dxa"/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9</w:t>
            </w:r>
          </w:p>
        </w:tc>
      </w:tr>
      <w:tr w:rsidR="006A2AEA" w:rsidRPr="005A6975" w:rsidTr="00DF13B0">
        <w:trPr>
          <w:trHeight w:val="397"/>
        </w:trPr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_7d_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5304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83090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8371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20220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6A2AEA" w:rsidRPr="005A6975" w:rsidRDefault="006A2AEA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9</w:t>
            </w:r>
          </w:p>
        </w:tc>
      </w:tr>
    </w:tbl>
    <w:p w:rsidR="006A2AEA" w:rsidRPr="005A6975" w:rsidRDefault="006A2AEA" w:rsidP="006A2AEA">
      <w:pPr>
        <w:spacing w:line="240" w:lineRule="atLeast"/>
        <w:ind w:firstLineChars="200" w:firstLine="562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F103F2" w:rsidRDefault="00F103F2"/>
    <w:sectPr w:rsidR="00F103F2" w:rsidSect="006A2AEA">
      <w:pgSz w:w="11906" w:h="16838"/>
      <w:pgMar w:top="1440" w:right="1247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C2D" w:rsidRDefault="00727C2D" w:rsidP="00FF0EFF">
      <w:r>
        <w:separator/>
      </w:r>
    </w:p>
  </w:endnote>
  <w:endnote w:type="continuationSeparator" w:id="0">
    <w:p w:rsidR="00727C2D" w:rsidRDefault="00727C2D" w:rsidP="00FF0E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C2D" w:rsidRDefault="00727C2D" w:rsidP="00FF0EFF">
      <w:r>
        <w:separator/>
      </w:r>
    </w:p>
  </w:footnote>
  <w:footnote w:type="continuationSeparator" w:id="0">
    <w:p w:rsidR="00727C2D" w:rsidRDefault="00727C2D" w:rsidP="00FF0E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2AEA"/>
    <w:rsid w:val="006A2AEA"/>
    <w:rsid w:val="00727C2D"/>
    <w:rsid w:val="009F485C"/>
    <w:rsid w:val="00E25138"/>
    <w:rsid w:val="00F103F2"/>
    <w:rsid w:val="00F96C76"/>
    <w:rsid w:val="00FF0E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AEA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F96C7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96C7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F96C76"/>
    <w:rPr>
      <w:rFonts w:ascii="Times New Roman" w:hAnsi="Times New Roman"/>
      <w:i/>
      <w:iCs/>
    </w:rPr>
  </w:style>
  <w:style w:type="paragraph" w:styleId="a4">
    <w:name w:val="List Paragraph"/>
    <w:basedOn w:val="a"/>
    <w:uiPriority w:val="34"/>
    <w:qFormat/>
    <w:rsid w:val="00F96C7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0">
    <w:name w:val="1"/>
    <w:basedOn w:val="a"/>
    <w:next w:val="a4"/>
    <w:uiPriority w:val="34"/>
    <w:qFormat/>
    <w:rsid w:val="00F96C76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a5">
    <w:name w:val="header"/>
    <w:basedOn w:val="a"/>
    <w:link w:val="Char"/>
    <w:uiPriority w:val="99"/>
    <w:semiHidden/>
    <w:unhideWhenUsed/>
    <w:rsid w:val="00FF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F0EFF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F0E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F0EF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1</Characters>
  <Application>Microsoft Office Word</Application>
  <DocSecurity>0</DocSecurity>
  <Lines>12</Lines>
  <Paragraphs>3</Paragraphs>
  <ScaleCrop>false</ScaleCrop>
  <Company>Microsoft</Company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kui960</dc:creator>
  <cp:lastModifiedBy>jinkui960</cp:lastModifiedBy>
  <cp:revision>2</cp:revision>
  <dcterms:created xsi:type="dcterms:W3CDTF">2023-01-11T22:37:00Z</dcterms:created>
  <dcterms:modified xsi:type="dcterms:W3CDTF">2023-01-11T22:44:00Z</dcterms:modified>
</cp:coreProperties>
</file>